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C5649" w14:textId="34753634" w:rsidR="001D1E01" w:rsidRDefault="001D1E01" w:rsidP="001D1E01">
      <w:pPr>
        <w:jc w:val="left"/>
      </w:pPr>
      <w:r>
        <w:rPr>
          <w:rFonts w:hint="eastAsia"/>
        </w:rPr>
        <w:t>Ta</w:t>
      </w:r>
      <w:r>
        <w:t>ble S</w:t>
      </w:r>
      <w:r w:rsidR="000D47AC">
        <w:t>2</w:t>
      </w:r>
      <w:r>
        <w:t xml:space="preserve"> </w:t>
      </w:r>
      <w:r w:rsidRPr="001D1E01">
        <w:t xml:space="preserve">Univariate cox proportional hazard regression analysis results of necroptosis-related </w:t>
      </w:r>
      <w:proofErr w:type="spellStart"/>
      <w:r w:rsidRPr="001D1E01">
        <w:t>lncRNAs</w:t>
      </w:r>
      <w:proofErr w:type="spellEnd"/>
      <w:r w:rsidRPr="001D1E01">
        <w:t xml:space="preserve"> in BRCA</w:t>
      </w:r>
      <w:r w:rsidRPr="001D1E01">
        <w:tab/>
      </w:r>
      <w:r>
        <w:t>.</w:t>
      </w:r>
      <w:r w:rsidRPr="001D1E01">
        <w:tab/>
      </w:r>
      <w:r w:rsidRPr="001D1E01">
        <w:tab/>
      </w:r>
      <w:r w:rsidRPr="001D1E01">
        <w:tab/>
      </w:r>
      <w:r w:rsidRPr="001D1E01">
        <w:tab/>
      </w:r>
      <w:r w:rsidRPr="001D1E01">
        <w:tab/>
      </w:r>
    </w:p>
    <w:tbl>
      <w:tblPr>
        <w:tblW w:w="13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2"/>
        <w:gridCol w:w="1620"/>
        <w:gridCol w:w="1843"/>
        <w:gridCol w:w="1559"/>
        <w:gridCol w:w="1701"/>
        <w:gridCol w:w="1843"/>
        <w:gridCol w:w="1559"/>
        <w:gridCol w:w="1701"/>
      </w:tblGrid>
      <w:tr w:rsidR="001D1E01" w:rsidRPr="001D1E01" w14:paraId="53FF1734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B3C50F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FB3AB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K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09869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7CC9C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550A31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74D72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HR.95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6F262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HR.95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183D9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value</w:t>
            </w:r>
            <w:proofErr w:type="spellEnd"/>
          </w:p>
        </w:tc>
      </w:tr>
      <w:tr w:rsidR="001D1E01" w:rsidRPr="001D1E01" w14:paraId="7DFC1F89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C2A07D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024361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7B03A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50561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478A4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4429332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90048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120869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0AA73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421500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BE436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237480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2C661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731175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563A01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6757169</w:t>
            </w:r>
          </w:p>
        </w:tc>
      </w:tr>
      <w:tr w:rsidR="001D1E01" w:rsidRPr="001D1E01" w14:paraId="55B31C0F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C52CF8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010834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F0DC3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31352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3DFAB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482639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C7D6D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730478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89849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1598189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AF8AB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051057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685DE1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3383467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E62F5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2388884</w:t>
            </w:r>
          </w:p>
        </w:tc>
      </w:tr>
      <w:tr w:rsidR="001D1E01" w:rsidRPr="001D1E01" w14:paraId="009D16AB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348443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INC0206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6EBB5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05291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16CB8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5739900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8A033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262075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A9DEF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632734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DAC9D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615522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7D6A4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775411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643DA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1166367</w:t>
            </w:r>
          </w:p>
        </w:tc>
      </w:tr>
      <w:tr w:rsidR="001D1E01" w:rsidRPr="001D1E01" w14:paraId="1528D5D6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57B550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LJ4235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7A664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99123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B3A57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5186251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E0011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235749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95ACD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953384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14687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841108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F90F5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22722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CDB86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0357522</w:t>
            </w:r>
          </w:p>
        </w:tc>
      </w:tr>
      <w:tr w:rsidR="001D1E01" w:rsidRPr="001D1E01" w14:paraId="7AFEB3A3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AA03AF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L513477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034031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05182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C27A8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4592846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E482D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64734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7D13A1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317354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66DBE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57417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102E8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724835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D4B3B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5302895</w:t>
            </w:r>
          </w:p>
        </w:tc>
      </w:tr>
      <w:tr w:rsidR="001D1E01" w:rsidRPr="001D1E01" w14:paraId="13D4E636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83E7DB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004067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697A1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9196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7ECA4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406268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230FE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917375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25483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661312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511EC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574593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17AC1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699895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31AD5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4100669</w:t>
            </w:r>
          </w:p>
        </w:tc>
      </w:tr>
      <w:tr w:rsidR="001D1E01" w:rsidRPr="001D1E01" w14:paraId="036F20A6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990712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TAG3L5P-PVRIG2P-PILRB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5175E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53895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23FFA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3891735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124A2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641347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B3C0B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776166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F600A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912157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83F96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347507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0301F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737082</w:t>
            </w:r>
          </w:p>
        </w:tc>
      </w:tr>
      <w:tr w:rsidR="001D1E01" w:rsidRPr="001D1E01" w14:paraId="7B452744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944318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H3BP5-AS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2D153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830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93742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2635013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DD186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04193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FECFE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683566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7AEDF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26431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08122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424366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ACE11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1439739</w:t>
            </w:r>
          </w:p>
        </w:tc>
      </w:tr>
      <w:tr w:rsidR="001D1E01" w:rsidRPr="001D1E01" w14:paraId="745A8FA8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700671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L031186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57EF1A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22155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0A9FB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3565410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9EF55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725707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37091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000937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6472E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991875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99B11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818580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2B5B4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8823104</w:t>
            </w:r>
          </w:p>
        </w:tc>
      </w:tr>
      <w:tr w:rsidR="001D1E01" w:rsidRPr="001D1E01" w14:paraId="46021432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1461571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061992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B1822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2499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DB779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36819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88097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44437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DFEEC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919848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D7116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213759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C31AC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184217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E6D18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0799032</w:t>
            </w:r>
          </w:p>
        </w:tc>
      </w:tr>
      <w:tr w:rsidR="001D1E01" w:rsidRPr="001D1E01" w14:paraId="70C86C6F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8CD934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L136295.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99330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35444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47CB5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2019448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50B81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952255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B37BB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171400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9DCCC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780165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C6029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84810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5DAD2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3947134</w:t>
            </w:r>
          </w:p>
        </w:tc>
      </w:tr>
      <w:tr w:rsidR="001D1E01" w:rsidRPr="001D1E01" w14:paraId="7FC76257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3F4D22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103691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2F683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10104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BD6FA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1970370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712EB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996638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19DC2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211602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207EF1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754510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B2C02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983020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82D23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8039856</w:t>
            </w:r>
          </w:p>
        </w:tc>
      </w:tr>
      <w:tr w:rsidR="001D1E01" w:rsidRPr="001D1E01" w14:paraId="0E260C78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F14A60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L022328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334A1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20398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AD45F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5138542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62F69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232182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9BE0F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981855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124E3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862177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4EFF0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264877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99823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1333723</w:t>
            </w:r>
          </w:p>
        </w:tc>
      </w:tr>
      <w:tr w:rsidR="001D1E01" w:rsidRPr="001D1E01" w14:paraId="0CA198F9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4B914C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Z68871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60326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70304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7A4DC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32476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073D51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081393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C7F45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2617212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F6668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207398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C7681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5595947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F0EC2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15718</w:t>
            </w:r>
          </w:p>
        </w:tc>
      </w:tr>
      <w:tr w:rsidR="001D1E01" w:rsidRPr="001D1E01" w14:paraId="2B202C8B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E76506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005785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F6CE3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52623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50FAA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786205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ADA6A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786502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DE118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555700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544EB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638564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5CFCC1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865795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59410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4780272</w:t>
            </w:r>
          </w:p>
        </w:tc>
      </w:tr>
      <w:tr w:rsidR="001D1E01" w:rsidRPr="001D1E01" w14:paraId="339ED079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C598E2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L136531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AFA78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61951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BB418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4504213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CCF30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07915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94A62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373595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B789C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240399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2E5091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579928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D5B57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0282907</w:t>
            </w:r>
          </w:p>
        </w:tc>
      </w:tr>
      <w:tr w:rsidR="001D1E01" w:rsidRPr="001D1E01" w14:paraId="2D4C1F26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EB087A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L122010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51C9E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41504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BB2C2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3386658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98FB4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983098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EDA8D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127205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73213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878111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CE098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641732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50F17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57131</w:t>
            </w:r>
          </w:p>
        </w:tc>
      </w:tr>
      <w:tr w:rsidR="001D1E01" w:rsidRPr="001D1E01" w14:paraId="22DE156C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C53C221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SP30-AS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4B573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60181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5D89B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2385142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77DAF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902653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17E7C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877974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23CA6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600556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17EC9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402613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DB3DC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8232879</w:t>
            </w:r>
          </w:p>
        </w:tc>
      </w:tr>
      <w:tr w:rsidR="001D1E01" w:rsidRPr="001D1E01" w14:paraId="2D9CE62E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CE89C1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L451085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B7E4C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97787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CFC33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4596802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81D00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674478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177B3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314855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DE7D1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54811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71B73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767893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8EAD5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6047138</w:t>
            </w:r>
          </w:p>
        </w:tc>
      </w:tr>
      <w:tr w:rsidR="001D1E01" w:rsidRPr="001D1E01" w14:paraId="4F556D74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7374B0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CED1B-AS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47117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85124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767AE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0996864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565E0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91762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62893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05121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36C5D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21954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4FBDA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967027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2BFB5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2649686</w:t>
            </w:r>
          </w:p>
        </w:tc>
      </w:tr>
      <w:tr w:rsidR="001D1E01" w:rsidRPr="001D1E01" w14:paraId="17E2377D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B54CDD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136475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6A5F2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3907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D0C95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2324561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C8B93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858718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77409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925844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F4A14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698094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DB761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378639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4DEF4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6789199</w:t>
            </w:r>
          </w:p>
        </w:tc>
      </w:tr>
      <w:tr w:rsidR="001D1E01" w:rsidRPr="001D1E01" w14:paraId="7A2F0B7F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C777A1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132872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92DF3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89829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899F7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2618960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B850E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196126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04AD9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69591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848DD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087591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4240F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729140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C3A8C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558043</w:t>
            </w:r>
          </w:p>
        </w:tc>
      </w:tr>
      <w:tr w:rsidR="001D1E01" w:rsidRPr="001D1E01" w14:paraId="2C751E7C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9D8F74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INC0178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94420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81098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B5E68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3287331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5996A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415844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F5FED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198350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3EDE2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454012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DCE8F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500575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E2160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0242791</w:t>
            </w:r>
          </w:p>
        </w:tc>
      </w:tr>
      <w:tr w:rsidR="001D1E01" w:rsidRPr="001D1E01" w14:paraId="6596373E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41F373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INC0187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960D5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18462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8AFD6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2222633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282BB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666458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22CAE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007044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CEC03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026566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B0854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124337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F4B37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853023</w:t>
            </w:r>
          </w:p>
        </w:tc>
      </w:tr>
      <w:tr w:rsidR="001D1E01" w:rsidRPr="001D1E01" w14:paraId="0ACDEF13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ED24341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254562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6AE68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44264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19F78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5057554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39918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992355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914E5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030498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787A4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080971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F8325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911334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AF013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1133495</w:t>
            </w:r>
          </w:p>
        </w:tc>
      </w:tr>
      <w:tr w:rsidR="001D1E01" w:rsidRPr="001D1E01" w14:paraId="77C9519F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95974C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lastRenderedPageBreak/>
              <w:t>OTUD6B-AS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E2F8E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25442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7459C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846087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A47A7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0768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FBCF9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882912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56FCD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34066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2F888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1453594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9629A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1176197</w:t>
            </w:r>
          </w:p>
        </w:tc>
      </w:tr>
      <w:tr w:rsidR="001D1E01" w:rsidRPr="001D1E01" w14:paraId="03A4CB70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14D2C1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AIAP2-D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A0197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16378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FE8251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0599213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DA1B5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2331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583D8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418386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3E1C7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946369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D7F88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915307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66E67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2360583</w:t>
            </w:r>
          </w:p>
        </w:tc>
      </w:tr>
      <w:tr w:rsidR="001D1E01" w:rsidRPr="001D1E01" w14:paraId="0C2A6DC0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41D377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124319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E6B24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08200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51BE3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5539147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FAD97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687938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7648E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746955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D7C47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393439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9927C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732749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97E49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9327624</w:t>
            </w:r>
          </w:p>
        </w:tc>
      </w:tr>
      <w:tr w:rsidR="001D1E01" w:rsidRPr="001D1E01" w14:paraId="4C6A62E3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2C104E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234582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E563C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38777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310DD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279323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EE22A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270739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B3C65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562950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CDE75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895569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31546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701899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8055D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7940584</w:t>
            </w:r>
          </w:p>
        </w:tc>
      </w:tr>
      <w:tr w:rsidR="001D1E01" w:rsidRPr="001D1E01" w14:paraId="4B17D8E7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8607E7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L021707.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DFCF6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53524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24832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2597816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C835C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229631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C2E4A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712199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CA0B8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060547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29B48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813968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FF818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462822</w:t>
            </w:r>
          </w:p>
        </w:tc>
      </w:tr>
      <w:tr w:rsidR="001D1E01" w:rsidRPr="001D1E01" w14:paraId="0BC1D022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CE8E1B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PT-AS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292F5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8052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09ACB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2999592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33C45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973719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00321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408484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8F940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121335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2F607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966284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94490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066185</w:t>
            </w:r>
          </w:p>
        </w:tc>
      </w:tr>
      <w:tr w:rsidR="001D1E01" w:rsidRPr="001D1E01" w14:paraId="1985FA7B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55A6C3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010201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F7295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13509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FAC061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55919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B3432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478355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23D09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716714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05E4C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517130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26A1C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29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190FF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4051991</w:t>
            </w:r>
          </w:p>
        </w:tc>
      </w:tr>
      <w:tr w:rsidR="001D1E01" w:rsidRPr="001D1E01" w14:paraId="58CB9DB8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3E6F74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EMA3B-AS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AA552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4014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90E57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0788187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C030E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11565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2178A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242074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1F150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694587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76B6B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824035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4D3A8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1413809</w:t>
            </w:r>
          </w:p>
        </w:tc>
      </w:tr>
      <w:tr w:rsidR="001D1E01" w:rsidRPr="001D1E01" w14:paraId="77554B1A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66E70A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RR34-AS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E4F4E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63836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946F9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1156174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8A426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4597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236DD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908159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39E94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16256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B76BF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721854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B693E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9528509</w:t>
            </w:r>
          </w:p>
        </w:tc>
      </w:tr>
      <w:tr w:rsidR="001D1E01" w:rsidRPr="001D1E01" w14:paraId="5F9B4701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E2F0F2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019069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64D6A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56616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8AD6A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1393329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5A6BC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708797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E6D08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699383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DB575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571039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B34FB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99588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0623E1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9325648</w:t>
            </w:r>
          </w:p>
        </w:tc>
      </w:tr>
      <w:tr w:rsidR="001D1E01" w:rsidRPr="001D1E01" w14:paraId="18F8CE0F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2FFCA2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107464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FB1D6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5662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A2B23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1942237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9C70C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755899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9F58F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234736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25A6E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100802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816A5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549749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DAB90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0186325</w:t>
            </w:r>
          </w:p>
        </w:tc>
      </w:tr>
      <w:tr w:rsidR="001D1E01" w:rsidRPr="001D1E01" w14:paraId="42A898E7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C05D5B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026471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E587A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9583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92034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0637818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93E2E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22696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748F4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382096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A9B56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80707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A191C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994655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634DB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8094766</w:t>
            </w:r>
          </w:p>
        </w:tc>
      </w:tr>
      <w:tr w:rsidR="001D1E01" w:rsidRPr="001D1E01" w14:paraId="4A7A0FA0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8FEBDD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005034.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C5DED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80378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0289A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187682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67208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89932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57037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2445427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2C461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434209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89CF1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4844312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DADDC1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4991031</w:t>
            </w:r>
          </w:p>
        </w:tc>
      </w:tr>
      <w:tr w:rsidR="001D1E01" w:rsidRPr="001D1E01" w14:paraId="7A1B024B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7B6572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T7-AS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3A277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52854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08F83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6941111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26423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006159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C7570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995182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637F8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371217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20A79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401436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CA89F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540377</w:t>
            </w:r>
          </w:p>
        </w:tc>
      </w:tr>
      <w:tr w:rsidR="001D1E01" w:rsidRPr="001D1E01" w14:paraId="4A8B3603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934015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L109811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24377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4803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7036A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1663575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EE8D5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719767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B25F6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46743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0225B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353347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6CD12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750313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A023D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0818142</w:t>
            </w:r>
          </w:p>
        </w:tc>
      </w:tr>
      <w:tr w:rsidR="001D1E01" w:rsidRPr="001D1E01" w14:paraId="1809A0CE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9A3DB5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HM13-IT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22990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7569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55AE7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2616423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13982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286611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C0C02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697862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9748B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982098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CC899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905736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C63C71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1994303</w:t>
            </w:r>
          </w:p>
        </w:tc>
      </w:tr>
      <w:tr w:rsidR="001D1E01" w:rsidRPr="001D1E01" w14:paraId="35836798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46ACBF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L606834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1E8C81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4860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01144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3602622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745C8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380134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0DCA3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974934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132B1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321853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6826E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141497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A881A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9045172</w:t>
            </w:r>
          </w:p>
        </w:tc>
      </w:tr>
      <w:tr w:rsidR="001D1E01" w:rsidRPr="001D1E01" w14:paraId="1E8F2C56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D2A105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P005131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C145C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33659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9DAB6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3528001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C60B7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745661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B223F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027176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1B089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991026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242E8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893998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194C4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3278644</w:t>
            </w:r>
          </w:p>
        </w:tc>
      </w:tr>
      <w:tr w:rsidR="001D1E01" w:rsidRPr="001D1E01" w14:paraId="766DA232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5A4A71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P001160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AB4B5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19552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7619C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2143526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C6D01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848905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29C73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070637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CC600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833589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8D88B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531621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C3DFC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1568281</w:t>
            </w:r>
          </w:p>
        </w:tc>
      </w:tr>
      <w:tr w:rsidR="001D1E01" w:rsidRPr="001D1E01" w14:paraId="32181B1F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6F4599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L354696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1CDDD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58173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76D2C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6402927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81D29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490750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780B8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271380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5FD1E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235276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044EE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58889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52DDE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0149834</w:t>
            </w:r>
          </w:p>
        </w:tc>
      </w:tr>
      <w:tr w:rsidR="001D1E01" w:rsidRPr="001D1E01" w14:paraId="377BA87D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1D5482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L358472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3EF75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63717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A363E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2979785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3D521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117519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8311C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423172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4DB57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963018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377C9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240872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B33EC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7666201</w:t>
            </w:r>
          </w:p>
        </w:tc>
      </w:tr>
      <w:tr w:rsidR="001D1E01" w:rsidRPr="001D1E01" w14:paraId="064599D3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DFBA19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EGO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732A6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0680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2F41C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1270441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FB799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629291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753B5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80694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72B1D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785025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1CEC7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9630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A8014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3503628</w:t>
            </w:r>
          </w:p>
        </w:tc>
      </w:tr>
      <w:tr w:rsidR="001D1E01" w:rsidRPr="001D1E01" w14:paraId="71B4A4D4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72ADA6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L136368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0904A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5725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04115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7419314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1B44C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490684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2A59E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761932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C834C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922643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9CCCA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758731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63AB7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893559</w:t>
            </w:r>
          </w:p>
        </w:tc>
      </w:tr>
      <w:tr w:rsidR="001D1E01" w:rsidRPr="001D1E01" w14:paraId="308EBE70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A243B3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008105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01BED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44472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025D7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3588138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C7D27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717448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E27A0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9850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6FFAA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988610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EF43D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780446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0A55E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6687441</w:t>
            </w:r>
          </w:p>
        </w:tc>
      </w:tr>
      <w:tr w:rsidR="001D1E01" w:rsidRPr="001D1E01" w14:paraId="066D3CD9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F2C8CA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098484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1CC4D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81288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B7AAB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46925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1C328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742833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CC146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1582672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38853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013333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5AA2B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3397966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20E7E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7939794</w:t>
            </w:r>
          </w:p>
        </w:tc>
      </w:tr>
      <w:tr w:rsidR="001D1E01" w:rsidRPr="001D1E01" w14:paraId="53D4FEBC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7C3FF9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NFRSF14-AS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31048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3660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8732C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6028428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B44C5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041945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E29BF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472536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857F0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667566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675A4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165811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003A9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3154193</w:t>
            </w:r>
          </w:p>
        </w:tc>
      </w:tr>
      <w:tr w:rsidR="001D1E01" w:rsidRPr="001D1E01" w14:paraId="4CB9491D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D3D559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026401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08DC1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85910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F0499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0411334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4389D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99178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0B8CC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597010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24139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229577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117B1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979069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AD559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8908185</w:t>
            </w:r>
          </w:p>
        </w:tc>
      </w:tr>
      <w:tr w:rsidR="001D1E01" w:rsidRPr="001D1E01" w14:paraId="11CA777E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B36AD6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020907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A760B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31168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3763D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3393152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FF057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520877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8109C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122578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60306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286642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2E43A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596096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E61BE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677888</w:t>
            </w:r>
          </w:p>
        </w:tc>
      </w:tr>
      <w:tr w:rsidR="001D1E01" w:rsidRPr="001D1E01" w14:paraId="5A2082E5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F56E42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lastRenderedPageBreak/>
              <w:t>PRKCZ-AS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7C968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48860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A7560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4367156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9CA2C9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503029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1DDB1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461551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6B455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812810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51079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6751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9CB03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366585</w:t>
            </w:r>
          </w:p>
        </w:tc>
      </w:tr>
      <w:tr w:rsidR="001D1E01" w:rsidRPr="001D1E01" w14:paraId="338D4CBA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C4A7A6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005840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45F0B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98259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30AAF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3671985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1CBE8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686478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C6C66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926721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B5D9B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977077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6F521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640088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AE520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9457505</w:t>
            </w:r>
          </w:p>
        </w:tc>
      </w:tr>
      <w:tr w:rsidR="001D1E01" w:rsidRPr="001D1E01" w14:paraId="5ED1543B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EC55D4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005104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98413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09584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0B8FD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3512068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99D3F1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619671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649E2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038381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149464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123964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8D7FB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668063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6982F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0129555</w:t>
            </w:r>
          </w:p>
        </w:tc>
      </w:tr>
      <w:tr w:rsidR="001D1E01" w:rsidRPr="001D1E01" w14:paraId="34A569D2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F993ED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087741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50D7F8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64764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E300D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2093304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A40FE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986761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03A61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111271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0739D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684910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42A82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84197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3998B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3889158</w:t>
            </w:r>
          </w:p>
        </w:tc>
      </w:tr>
      <w:tr w:rsidR="001D1E01" w:rsidRPr="001D1E01" w14:paraId="3A021CEE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8D96AFD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IFK-AS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EA539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4602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96707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4578390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66966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507523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A48DD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326492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E323B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708064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DDE17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501266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1EB49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389233</w:t>
            </w:r>
          </w:p>
        </w:tc>
      </w:tr>
      <w:tr w:rsidR="001D1E01" w:rsidRPr="001D1E01" w14:paraId="2FA9FC56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E1CB2C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LG5-AS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E032761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05145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0A78C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1801708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C90BA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762770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D165A1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351274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34A867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191601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2D6C3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697950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9DF41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8173799</w:t>
            </w:r>
          </w:p>
        </w:tc>
      </w:tr>
      <w:tr w:rsidR="001D1E01" w:rsidRPr="001D1E01" w14:paraId="411CE81B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7422AF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015819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76F04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17473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ED2750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2830068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0A1F7F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296238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67398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53514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15F92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844612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035D13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714662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1685EE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9014233</w:t>
            </w:r>
          </w:p>
        </w:tc>
      </w:tr>
      <w:tr w:rsidR="001D1E01" w:rsidRPr="001D1E01" w14:paraId="3D6ECA67" w14:textId="77777777" w:rsidTr="0091190F">
        <w:trPr>
          <w:trHeight w:val="276"/>
        </w:trPr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D013C56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L162274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7471A2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54692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3804C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2994096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1C3795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286441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8D418B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412556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18596C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76057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2B5B9A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538280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65F4D8" w14:textId="77777777" w:rsidR="001D1E01" w:rsidRPr="001D1E01" w:rsidRDefault="001D1E01" w:rsidP="009119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D1E0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9942588</w:t>
            </w:r>
          </w:p>
        </w:tc>
      </w:tr>
    </w:tbl>
    <w:p w14:paraId="0DFE98E5" w14:textId="77777777" w:rsidR="001D1E01" w:rsidRPr="001D1E01" w:rsidRDefault="001D1E01" w:rsidP="001D1E01">
      <w:pPr>
        <w:jc w:val="left"/>
      </w:pPr>
    </w:p>
    <w:sectPr w:rsidR="001D1E01" w:rsidRPr="001D1E01" w:rsidSect="001D1E01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AD8BE" w14:textId="77777777" w:rsidR="00FC370B" w:rsidRDefault="00FC370B" w:rsidP="000D47AC">
      <w:r>
        <w:separator/>
      </w:r>
    </w:p>
  </w:endnote>
  <w:endnote w:type="continuationSeparator" w:id="0">
    <w:p w14:paraId="07A02A7A" w14:textId="77777777" w:rsidR="00FC370B" w:rsidRDefault="00FC370B" w:rsidP="000D4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30360" w14:textId="77777777" w:rsidR="00FC370B" w:rsidRDefault="00FC370B" w:rsidP="000D47AC">
      <w:r>
        <w:separator/>
      </w:r>
    </w:p>
  </w:footnote>
  <w:footnote w:type="continuationSeparator" w:id="0">
    <w:p w14:paraId="6C58CDD1" w14:textId="77777777" w:rsidR="00FC370B" w:rsidRDefault="00FC370B" w:rsidP="000D47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1E2"/>
    <w:rsid w:val="000D47AC"/>
    <w:rsid w:val="001D1E01"/>
    <w:rsid w:val="00533A87"/>
    <w:rsid w:val="005621E2"/>
    <w:rsid w:val="00FC3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1629E4"/>
  <w15:chartTrackingRefBased/>
  <w15:docId w15:val="{9329A477-F1AD-4BB2-A1B4-844E63732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47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47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47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47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3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95</Words>
  <Characters>5107</Characters>
  <Application>Microsoft Office Word</Application>
  <DocSecurity>0</DocSecurity>
  <Lines>42</Lines>
  <Paragraphs>11</Paragraphs>
  <ScaleCrop>false</ScaleCrop>
  <Company/>
  <LinksUpToDate>false</LinksUpToDate>
  <CharactersWithSpaces>5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3</cp:revision>
  <dcterms:created xsi:type="dcterms:W3CDTF">2022-02-23T02:13:00Z</dcterms:created>
  <dcterms:modified xsi:type="dcterms:W3CDTF">2022-02-23T03:25:00Z</dcterms:modified>
</cp:coreProperties>
</file>